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3A4B05" w14:textId="77777777" w:rsidR="00F61B0B" w:rsidRPr="00F07BE8" w:rsidRDefault="00F61B0B" w:rsidP="00F61B0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F07BE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upplementary Tables</w:t>
      </w:r>
    </w:p>
    <w:p w14:paraId="0D5CC21B" w14:textId="77777777" w:rsidR="00F61B0B" w:rsidRPr="00AD27FE" w:rsidRDefault="00F61B0B" w:rsidP="00F61B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1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ross-tabulation of triage category by sex. 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938"/>
        <w:gridCol w:w="1000"/>
        <w:gridCol w:w="1000"/>
        <w:gridCol w:w="1000"/>
      </w:tblGrid>
      <w:tr w:rsidR="00F61B0B" w:rsidRPr="00D23576" w14:paraId="33FE69DA" w14:textId="77777777" w:rsidTr="00F46F8F">
        <w:trPr>
          <w:jc w:val="center"/>
        </w:trPr>
        <w:tc>
          <w:tcPr>
            <w:tcW w:w="19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A8F3DA1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bookmarkStart w:id="0" w:name="OLE_LINK1"/>
            <w:r w:rsidRPr="00D23576">
              <w:rPr>
                <w:rFonts w:ascii="Calibri" w:hAnsi="Calibri" w:cs="Calibri"/>
                <w:b/>
                <w:bCs/>
                <w:sz w:val="20"/>
                <w:szCs w:val="20"/>
              </w:rPr>
              <w:t>Triage Category</w:t>
            </w:r>
          </w:p>
        </w:tc>
        <w:tc>
          <w:tcPr>
            <w:tcW w:w="3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43C2FB1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23576">
              <w:rPr>
                <w:rFonts w:ascii="Calibri" w:hAnsi="Calibri" w:cs="Calibri"/>
                <w:b/>
                <w:bCs/>
                <w:sz w:val="20"/>
                <w:szCs w:val="20"/>
              </w:rPr>
              <w:t>Biological Sex</w:t>
            </w:r>
          </w:p>
        </w:tc>
      </w:tr>
      <w:tr w:rsidR="00F61B0B" w:rsidRPr="00D23576" w14:paraId="316A94EF" w14:textId="77777777" w:rsidTr="00F46F8F">
        <w:trPr>
          <w:jc w:val="center"/>
        </w:trPr>
        <w:tc>
          <w:tcPr>
            <w:tcW w:w="193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22F8DC9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5F3DB3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23576">
              <w:rPr>
                <w:rFonts w:ascii="Calibri" w:hAnsi="Calibri" w:cs="Calibr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CEC22A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23576">
              <w:rPr>
                <w:rFonts w:ascii="Calibri" w:hAnsi="Calibri" w:cs="Calibri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FB7956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23576">
              <w:rPr>
                <w:rFonts w:ascii="Calibri" w:hAnsi="Calibri" w:cs="Calibri"/>
                <w:b/>
                <w:bCs/>
                <w:sz w:val="20"/>
                <w:szCs w:val="20"/>
              </w:rPr>
              <w:t>Total</w:t>
            </w:r>
          </w:p>
        </w:tc>
      </w:tr>
      <w:tr w:rsidR="00F61B0B" w:rsidRPr="00D23576" w14:paraId="53CC93D7" w14:textId="77777777" w:rsidTr="00F46F8F">
        <w:trPr>
          <w:jc w:val="center"/>
        </w:trPr>
        <w:tc>
          <w:tcPr>
            <w:tcW w:w="1938" w:type="dxa"/>
            <w:tcBorders>
              <w:top w:val="single" w:sz="10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0E0739B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576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single" w:sz="10" w:space="0" w:color="auto"/>
              <w:left w:val="nil"/>
              <w:bottom w:val="nil"/>
              <w:right w:val="nil"/>
            </w:tcBorders>
          </w:tcPr>
          <w:p w14:paraId="1DBFF8E6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576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single" w:sz="10" w:space="0" w:color="auto"/>
              <w:left w:val="nil"/>
              <w:bottom w:val="nil"/>
              <w:right w:val="nil"/>
            </w:tcBorders>
          </w:tcPr>
          <w:p w14:paraId="68BC3F22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576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single" w:sz="10" w:space="0" w:color="auto"/>
              <w:left w:val="nil"/>
              <w:bottom w:val="nil"/>
              <w:right w:val="nil"/>
            </w:tcBorders>
          </w:tcPr>
          <w:p w14:paraId="18CEE24E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576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F61B0B" w:rsidRPr="00D23576" w14:paraId="16E20523" w14:textId="77777777" w:rsidTr="00F46F8F">
        <w:trPr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A508036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D53810B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D23576">
              <w:rPr>
                <w:rFonts w:ascii="Calibri" w:hAnsi="Calibri" w:cs="Calibri"/>
                <w:sz w:val="20"/>
                <w:szCs w:val="20"/>
              </w:rPr>
              <w:t>0.34</w:t>
            </w:r>
            <w:r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78A4C46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D23576">
              <w:rPr>
                <w:rFonts w:ascii="Calibri" w:hAnsi="Calibri" w:cs="Calibri"/>
                <w:sz w:val="20"/>
                <w:szCs w:val="20"/>
              </w:rPr>
              <w:t>0.24</w:t>
            </w:r>
            <w:r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F9D0C00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D23576">
              <w:rPr>
                <w:rFonts w:ascii="Calibri" w:hAnsi="Calibri" w:cs="Calibri"/>
                <w:sz w:val="20"/>
                <w:szCs w:val="20"/>
              </w:rPr>
              <w:t>0.28</w:t>
            </w:r>
            <w:r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</w:tr>
      <w:tr w:rsidR="00F61B0B" w:rsidRPr="00D23576" w14:paraId="761439C0" w14:textId="77777777" w:rsidTr="00F46F8F">
        <w:trPr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7EBDED6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576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ED0B0C1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576">
              <w:rPr>
                <w:rFonts w:ascii="Calibri" w:hAnsi="Calibri" w:cs="Calibri"/>
                <w:sz w:val="20"/>
                <w:szCs w:val="20"/>
              </w:rPr>
              <w:t>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7199D14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576">
              <w:rPr>
                <w:rFonts w:ascii="Calibri" w:hAnsi="Calibri" w:cs="Calibri"/>
                <w:sz w:val="20"/>
                <w:szCs w:val="20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CABCE40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576">
              <w:rPr>
                <w:rFonts w:ascii="Calibri" w:hAnsi="Calibri" w:cs="Calibri"/>
                <w:sz w:val="20"/>
                <w:szCs w:val="20"/>
              </w:rPr>
              <w:t>71</w:t>
            </w:r>
          </w:p>
        </w:tc>
      </w:tr>
      <w:tr w:rsidR="00F61B0B" w:rsidRPr="00D23576" w14:paraId="6595F02A" w14:textId="77777777" w:rsidTr="00F46F8F">
        <w:trPr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0F8660D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46FB865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D23576">
              <w:rPr>
                <w:rFonts w:ascii="Calibri" w:hAnsi="Calibri" w:cs="Calibri"/>
                <w:sz w:val="20"/>
                <w:szCs w:val="20"/>
              </w:rPr>
              <w:t>13.01</w:t>
            </w:r>
            <w:r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D01D2F5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D23576">
              <w:rPr>
                <w:rFonts w:ascii="Calibri" w:hAnsi="Calibri" w:cs="Calibri"/>
                <w:sz w:val="20"/>
                <w:szCs w:val="20"/>
              </w:rPr>
              <w:t>7.93</w:t>
            </w:r>
            <w:r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A06E542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D23576">
              <w:rPr>
                <w:rFonts w:ascii="Calibri" w:hAnsi="Calibri" w:cs="Calibri"/>
                <w:sz w:val="20"/>
                <w:szCs w:val="20"/>
              </w:rPr>
              <w:t>10.03</w:t>
            </w:r>
            <w:r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</w:tr>
      <w:tr w:rsidR="00F61B0B" w:rsidRPr="00D23576" w14:paraId="7ECA3CCE" w14:textId="77777777" w:rsidTr="00F46F8F">
        <w:trPr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42B5745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576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DBFCE01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576">
              <w:rPr>
                <w:rFonts w:ascii="Calibri" w:hAnsi="Calibri" w:cs="Calibri"/>
                <w:sz w:val="20"/>
                <w:szCs w:val="20"/>
              </w:rPr>
              <w:t>1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24ED155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576">
              <w:rPr>
                <w:rFonts w:ascii="Calibri" w:hAnsi="Calibri" w:cs="Calibri"/>
                <w:sz w:val="20"/>
                <w:szCs w:val="20"/>
              </w:rPr>
              <w:t>2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4C182F8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576">
              <w:rPr>
                <w:rFonts w:ascii="Calibri" w:hAnsi="Calibri" w:cs="Calibri"/>
                <w:sz w:val="20"/>
                <w:szCs w:val="20"/>
              </w:rPr>
              <w:t>480</w:t>
            </w:r>
          </w:p>
        </w:tc>
      </w:tr>
      <w:tr w:rsidR="00F61B0B" w:rsidRPr="00D23576" w14:paraId="50D333DF" w14:textId="77777777" w:rsidTr="00F46F8F">
        <w:trPr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F8BAD70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C896C3E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D23576">
              <w:rPr>
                <w:rFonts w:ascii="Calibri" w:hAnsi="Calibri" w:cs="Calibri"/>
                <w:sz w:val="20"/>
                <w:szCs w:val="20"/>
              </w:rPr>
              <w:t>65.07</w:t>
            </w:r>
            <w:r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F0A5619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D23576">
              <w:rPr>
                <w:rFonts w:ascii="Calibri" w:hAnsi="Calibri" w:cs="Calibri"/>
                <w:sz w:val="20"/>
                <w:szCs w:val="20"/>
              </w:rPr>
              <w:t>69.71</w:t>
            </w:r>
            <w:r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A95D32D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D23576">
              <w:rPr>
                <w:rFonts w:ascii="Calibri" w:hAnsi="Calibri" w:cs="Calibri"/>
                <w:sz w:val="20"/>
                <w:szCs w:val="20"/>
              </w:rPr>
              <w:t>67.80</w:t>
            </w:r>
            <w:r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</w:tr>
      <w:tr w:rsidR="00F61B0B" w:rsidRPr="00D23576" w14:paraId="41A33D92" w14:textId="77777777" w:rsidTr="00F46F8F">
        <w:trPr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179D9A3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576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A9F2412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576">
              <w:rPr>
                <w:rFonts w:ascii="Calibri" w:hAnsi="Calibri" w:cs="Calibri"/>
                <w:sz w:val="20"/>
                <w:szCs w:val="20"/>
              </w:rPr>
              <w:t>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637A8EB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576">
              <w:rPr>
                <w:rFonts w:ascii="Calibri" w:hAnsi="Calibri" w:cs="Calibri"/>
                <w:sz w:val="20"/>
                <w:szCs w:val="20"/>
              </w:rPr>
              <w:t>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0582C2B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576">
              <w:rPr>
                <w:rFonts w:ascii="Calibri" w:hAnsi="Calibri" w:cs="Calibri"/>
                <w:sz w:val="20"/>
                <w:szCs w:val="20"/>
              </w:rPr>
              <w:t>152</w:t>
            </w:r>
          </w:p>
        </w:tc>
      </w:tr>
      <w:tr w:rsidR="00F61B0B" w:rsidRPr="00D23576" w14:paraId="3D794599" w14:textId="77777777" w:rsidTr="00F46F8F">
        <w:trPr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E7DDC9D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D852CF5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D23576">
              <w:rPr>
                <w:rFonts w:ascii="Calibri" w:hAnsi="Calibri" w:cs="Calibri"/>
                <w:sz w:val="20"/>
                <w:szCs w:val="20"/>
              </w:rPr>
              <w:t>21.23</w:t>
            </w:r>
            <w:r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91A7623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D23576">
              <w:rPr>
                <w:rFonts w:ascii="Calibri" w:hAnsi="Calibri" w:cs="Calibri"/>
                <w:sz w:val="20"/>
                <w:szCs w:val="20"/>
              </w:rPr>
              <w:t>21.63</w:t>
            </w:r>
            <w:r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7331354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D23576">
              <w:rPr>
                <w:rFonts w:ascii="Calibri" w:hAnsi="Calibri" w:cs="Calibri"/>
                <w:sz w:val="20"/>
                <w:szCs w:val="20"/>
              </w:rPr>
              <w:t>21.47</w:t>
            </w:r>
            <w:r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</w:tr>
      <w:tr w:rsidR="00F61B0B" w:rsidRPr="00D23576" w14:paraId="5706B76C" w14:textId="77777777" w:rsidTr="00F46F8F">
        <w:trPr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06FCE61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576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C4D4A3D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576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C25C853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576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082DA8B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576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F61B0B" w:rsidRPr="00D23576" w14:paraId="61D219B4" w14:textId="77777777" w:rsidTr="00F46F8F">
        <w:trPr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7B79B87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9D65619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D23576">
              <w:rPr>
                <w:rFonts w:ascii="Calibri" w:hAnsi="Calibri" w:cs="Calibri"/>
                <w:sz w:val="20"/>
                <w:szCs w:val="20"/>
              </w:rPr>
              <w:t>0.34</w:t>
            </w:r>
            <w:r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EB1BE92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D23576">
              <w:rPr>
                <w:rFonts w:ascii="Calibri" w:hAnsi="Calibri" w:cs="Calibri"/>
                <w:sz w:val="20"/>
                <w:szCs w:val="20"/>
              </w:rPr>
              <w:t>0.48</w:t>
            </w:r>
            <w:r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3E8B771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D23576">
              <w:rPr>
                <w:rFonts w:ascii="Calibri" w:hAnsi="Calibri" w:cs="Calibri"/>
                <w:sz w:val="20"/>
                <w:szCs w:val="20"/>
              </w:rPr>
              <w:t>0.42</w:t>
            </w:r>
            <w:r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</w:tr>
      <w:bookmarkEnd w:id="0"/>
      <w:tr w:rsidR="00F61B0B" w:rsidRPr="00D23576" w14:paraId="26F5FAA1" w14:textId="77777777" w:rsidTr="00F46F8F">
        <w:trPr>
          <w:jc w:val="center"/>
        </w:trPr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430FC4F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23576">
              <w:rPr>
                <w:rFonts w:ascii="Calibri" w:hAnsi="Calibri" w:cs="Calibr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4C4E71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576">
              <w:rPr>
                <w:rFonts w:ascii="Calibri" w:hAnsi="Calibri" w:cs="Calibri"/>
                <w:sz w:val="20"/>
                <w:szCs w:val="20"/>
              </w:rPr>
              <w:t>29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6A4CE5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576">
              <w:rPr>
                <w:rFonts w:ascii="Calibri" w:hAnsi="Calibri" w:cs="Calibri"/>
                <w:sz w:val="20"/>
                <w:szCs w:val="20"/>
              </w:rPr>
              <w:t>41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14D32B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576">
              <w:rPr>
                <w:rFonts w:ascii="Calibri" w:hAnsi="Calibri" w:cs="Calibri"/>
                <w:sz w:val="20"/>
                <w:szCs w:val="20"/>
              </w:rPr>
              <w:t>708</w:t>
            </w:r>
          </w:p>
        </w:tc>
      </w:tr>
      <w:tr w:rsidR="00F61B0B" w:rsidRPr="00D23576" w14:paraId="22DA910D" w14:textId="77777777" w:rsidTr="00F46F8F">
        <w:trPr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59CBC71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F61F9B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00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274E03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00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E86E41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D23576">
              <w:rPr>
                <w:rFonts w:ascii="Calibri" w:hAnsi="Calibri" w:cs="Calibri"/>
                <w:sz w:val="20"/>
                <w:szCs w:val="20"/>
              </w:rPr>
              <w:t>100</w:t>
            </w:r>
            <w:r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</w:tr>
      <w:tr w:rsidR="00F61B0B" w:rsidRPr="00D23576" w14:paraId="089C1BB5" w14:textId="77777777" w:rsidTr="00F46F8F">
        <w:trPr>
          <w:jc w:val="center"/>
        </w:trPr>
        <w:tc>
          <w:tcPr>
            <w:tcW w:w="4938" w:type="dxa"/>
            <w:gridSpan w:val="4"/>
            <w:tcBorders>
              <w:top w:val="single" w:sz="10" w:space="0" w:color="auto"/>
              <w:left w:val="nil"/>
              <w:bottom w:val="nil"/>
              <w:right w:val="nil"/>
            </w:tcBorders>
          </w:tcPr>
          <w:p w14:paraId="35FB669B" w14:textId="77777777" w:rsidR="00F61B0B" w:rsidRPr="00D23576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67DFA899" w14:textId="77777777" w:rsidR="00F61B0B" w:rsidRDefault="00F61B0B" w:rsidP="00F61B0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A53D81E" w14:textId="77777777" w:rsidR="00F61B0B" w:rsidRDefault="00F61B0B" w:rsidP="00F61B0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D96A4E7" w14:textId="77777777" w:rsidR="00F61B0B" w:rsidRPr="00F07BE8" w:rsidRDefault="00F61B0B" w:rsidP="00F61B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7BE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F07BE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Pr="00F07B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mmary of overall effect of sex on pain scores (numerical rating scale) </w:t>
      </w:r>
    </w:p>
    <w:tbl>
      <w:tblPr>
        <w:tblStyle w:val="TableGrid"/>
        <w:tblW w:w="0" w:type="auto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1880"/>
        <w:gridCol w:w="1825"/>
        <w:gridCol w:w="1741"/>
        <w:gridCol w:w="2487"/>
        <w:gridCol w:w="1083"/>
      </w:tblGrid>
      <w:tr w:rsidR="00F61B0B" w:rsidRPr="00A31EB1" w14:paraId="14ECE059" w14:textId="77777777" w:rsidTr="00F46F8F">
        <w:tc>
          <w:tcPr>
            <w:tcW w:w="1880" w:type="dxa"/>
            <w:shd w:val="clear" w:color="auto" w:fill="F2F2F2" w:themeFill="background1" w:themeFillShade="F2"/>
            <w:vAlign w:val="center"/>
          </w:tcPr>
          <w:p w14:paraId="27411FFD" w14:textId="77777777" w:rsidR="00F61B0B" w:rsidRPr="00F07BE8" w:rsidRDefault="00F61B0B" w:rsidP="00F46F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25" w:type="dxa"/>
            <w:shd w:val="clear" w:color="auto" w:fill="F2F2F2" w:themeFill="background1" w:themeFillShade="F2"/>
            <w:vAlign w:val="center"/>
          </w:tcPr>
          <w:p w14:paraId="0875003C" w14:textId="77777777" w:rsidR="00F61B0B" w:rsidRPr="00F07BE8" w:rsidRDefault="00F61B0B" w:rsidP="00F46F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7B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emales: mean (SD) pain score (N = 387)</w:t>
            </w:r>
          </w:p>
        </w:tc>
        <w:tc>
          <w:tcPr>
            <w:tcW w:w="1741" w:type="dxa"/>
            <w:shd w:val="clear" w:color="auto" w:fill="F2F2F2" w:themeFill="background1" w:themeFillShade="F2"/>
            <w:vAlign w:val="center"/>
          </w:tcPr>
          <w:p w14:paraId="0B96B0AD" w14:textId="77777777" w:rsidR="00F61B0B" w:rsidRPr="00F07BE8" w:rsidRDefault="00F61B0B" w:rsidP="00F46F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7B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ales:  mean (SD) pain score (N = 275)</w:t>
            </w:r>
          </w:p>
        </w:tc>
        <w:tc>
          <w:tcPr>
            <w:tcW w:w="2487" w:type="dxa"/>
            <w:shd w:val="clear" w:color="auto" w:fill="F2F2F2" w:themeFill="background1" w:themeFillShade="F2"/>
            <w:vAlign w:val="center"/>
          </w:tcPr>
          <w:p w14:paraId="2F049D23" w14:textId="77777777" w:rsidR="00F61B0B" w:rsidRPr="00F07BE8" w:rsidRDefault="00F61B0B" w:rsidP="00F46F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7B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 difference (95% CI)</w:t>
            </w:r>
          </w:p>
        </w:tc>
        <w:tc>
          <w:tcPr>
            <w:tcW w:w="1083" w:type="dxa"/>
            <w:shd w:val="clear" w:color="auto" w:fill="F2F2F2" w:themeFill="background1" w:themeFillShade="F2"/>
            <w:vAlign w:val="center"/>
          </w:tcPr>
          <w:p w14:paraId="5F0D1BB5" w14:textId="77777777" w:rsidR="00F61B0B" w:rsidRPr="00F07BE8" w:rsidRDefault="00F61B0B" w:rsidP="00F46F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7B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F61B0B" w:rsidRPr="00A31EB1" w14:paraId="5998100D" w14:textId="77777777" w:rsidTr="00F46F8F">
        <w:tc>
          <w:tcPr>
            <w:tcW w:w="1880" w:type="dxa"/>
            <w:shd w:val="clear" w:color="auto" w:fill="F2F2F2" w:themeFill="background1" w:themeFillShade="F2"/>
            <w:vAlign w:val="center"/>
          </w:tcPr>
          <w:p w14:paraId="5E6777E5" w14:textId="77777777" w:rsidR="00F61B0B" w:rsidRPr="00F07BE8" w:rsidRDefault="00F61B0B" w:rsidP="00F46F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7B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erical rating scale - pain score</w:t>
            </w:r>
          </w:p>
        </w:tc>
        <w:tc>
          <w:tcPr>
            <w:tcW w:w="1825" w:type="dxa"/>
            <w:shd w:val="clear" w:color="auto" w:fill="FFFFFF" w:themeFill="background1"/>
            <w:vAlign w:val="center"/>
          </w:tcPr>
          <w:p w14:paraId="426F638F" w14:textId="77777777" w:rsidR="00F61B0B" w:rsidRPr="00F07BE8" w:rsidRDefault="00F61B0B" w:rsidP="00F46F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7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 (2.1)</w:t>
            </w:r>
          </w:p>
        </w:tc>
        <w:tc>
          <w:tcPr>
            <w:tcW w:w="1741" w:type="dxa"/>
            <w:shd w:val="clear" w:color="auto" w:fill="FFFFFF" w:themeFill="background1"/>
            <w:vAlign w:val="center"/>
          </w:tcPr>
          <w:p w14:paraId="464B36D9" w14:textId="77777777" w:rsidR="00F61B0B" w:rsidRPr="00F07BE8" w:rsidRDefault="00F61B0B" w:rsidP="00F46F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7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 (2.4)</w:t>
            </w:r>
          </w:p>
        </w:tc>
        <w:tc>
          <w:tcPr>
            <w:tcW w:w="2487" w:type="dxa"/>
            <w:shd w:val="clear" w:color="auto" w:fill="FFFFFF" w:themeFill="background1"/>
            <w:vAlign w:val="center"/>
          </w:tcPr>
          <w:p w14:paraId="4E83EAC3" w14:textId="77777777" w:rsidR="00F61B0B" w:rsidRPr="00F07BE8" w:rsidRDefault="00F61B0B" w:rsidP="00F46F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7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9 (-0.54 to 0.16)</w:t>
            </w:r>
          </w:p>
        </w:tc>
        <w:tc>
          <w:tcPr>
            <w:tcW w:w="1083" w:type="dxa"/>
            <w:shd w:val="clear" w:color="auto" w:fill="FFFFFF" w:themeFill="background1"/>
            <w:vAlign w:val="center"/>
          </w:tcPr>
          <w:p w14:paraId="35D22311" w14:textId="77777777" w:rsidR="00F61B0B" w:rsidRPr="00F07BE8" w:rsidRDefault="00F61B0B" w:rsidP="00F46F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7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28</w:t>
            </w:r>
          </w:p>
        </w:tc>
      </w:tr>
    </w:tbl>
    <w:p w14:paraId="39ACAA80" w14:textId="77777777" w:rsidR="00F61B0B" w:rsidRPr="00F07BE8" w:rsidRDefault="00F61B0B" w:rsidP="00F61B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7B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mixed effects linear regression model was fitted to estimate the mean difference. A mean difference &lt; 0 indicates that females reported a lower pain score on average compared to males. </w:t>
      </w:r>
    </w:p>
    <w:p w14:paraId="3015B9EE" w14:textId="77777777" w:rsidR="00F61B0B" w:rsidRDefault="00F61B0B" w:rsidP="00F61B0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4C8AB999" w14:textId="77777777" w:rsidR="00F61B0B" w:rsidRPr="00AD27FE" w:rsidRDefault="00F61B0B" w:rsidP="00F61B0B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D27F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3</w:t>
      </w:r>
      <w:r w:rsidRPr="00F07BE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: Disposition upon discharge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3534"/>
        <w:gridCol w:w="1000"/>
        <w:gridCol w:w="1000"/>
        <w:gridCol w:w="1000"/>
      </w:tblGrid>
      <w:tr w:rsidR="00F61B0B" w:rsidRPr="00A31EB1" w14:paraId="194F42EB" w14:textId="77777777" w:rsidTr="00F46F8F">
        <w:trPr>
          <w:jc w:val="center"/>
        </w:trPr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0FF1022" w14:textId="77777777" w:rsidR="00F61B0B" w:rsidRPr="00F07BE8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7B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ient disposition from ED</w:t>
            </w:r>
          </w:p>
        </w:tc>
        <w:tc>
          <w:tcPr>
            <w:tcW w:w="3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41A8AE5" w14:textId="77777777" w:rsidR="00F61B0B" w:rsidRPr="00F07BE8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7B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iological Sex</w:t>
            </w:r>
          </w:p>
        </w:tc>
      </w:tr>
      <w:tr w:rsidR="00F61B0B" w:rsidRPr="00A31EB1" w14:paraId="33FB9480" w14:textId="77777777" w:rsidTr="00F46F8F">
        <w:trPr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0C6FA81" w14:textId="77777777" w:rsidR="00F61B0B" w:rsidRPr="00F07BE8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7B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84E521" w14:textId="77777777" w:rsidR="00F61B0B" w:rsidRPr="00F07BE8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7B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56FAA7" w14:textId="77777777" w:rsidR="00F61B0B" w:rsidRPr="00F07BE8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7B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DAC671" w14:textId="77777777" w:rsidR="00F61B0B" w:rsidRPr="00F07BE8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7B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</w:tc>
      </w:tr>
      <w:tr w:rsidR="00F61B0B" w:rsidRPr="00A31EB1" w14:paraId="3B51C007" w14:textId="77777777" w:rsidTr="00F46F8F">
        <w:trPr>
          <w:jc w:val="center"/>
        </w:trPr>
        <w:tc>
          <w:tcPr>
            <w:tcW w:w="3534" w:type="dxa"/>
            <w:tcBorders>
              <w:top w:val="single" w:sz="10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57CB5DC" w14:textId="77777777" w:rsidR="00F61B0B" w:rsidRPr="00F07BE8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7B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ome direct from ED</w:t>
            </w:r>
          </w:p>
        </w:tc>
        <w:tc>
          <w:tcPr>
            <w:tcW w:w="1000" w:type="dxa"/>
            <w:tcBorders>
              <w:top w:val="single" w:sz="10" w:space="0" w:color="auto"/>
              <w:left w:val="nil"/>
              <w:bottom w:val="nil"/>
              <w:right w:val="nil"/>
            </w:tcBorders>
          </w:tcPr>
          <w:p w14:paraId="2C599E14" w14:textId="77777777" w:rsidR="00F61B0B" w:rsidRPr="00F07BE8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7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1000" w:type="dxa"/>
            <w:tcBorders>
              <w:top w:val="single" w:sz="10" w:space="0" w:color="auto"/>
              <w:left w:val="nil"/>
              <w:bottom w:val="nil"/>
              <w:right w:val="nil"/>
            </w:tcBorders>
          </w:tcPr>
          <w:p w14:paraId="051220FD" w14:textId="77777777" w:rsidR="00F61B0B" w:rsidRPr="00F07BE8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7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1000" w:type="dxa"/>
            <w:tcBorders>
              <w:top w:val="single" w:sz="10" w:space="0" w:color="auto"/>
              <w:left w:val="nil"/>
              <w:bottom w:val="nil"/>
              <w:right w:val="nil"/>
            </w:tcBorders>
          </w:tcPr>
          <w:p w14:paraId="23883479" w14:textId="77777777" w:rsidR="00F61B0B" w:rsidRPr="00F07BE8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7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</w:t>
            </w:r>
          </w:p>
        </w:tc>
      </w:tr>
      <w:tr w:rsidR="00F61B0B" w:rsidRPr="00A31EB1" w14:paraId="67CB2488" w14:textId="77777777" w:rsidTr="00F46F8F">
        <w:trPr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A409D9D" w14:textId="77777777" w:rsidR="00F61B0B" w:rsidRPr="00F07BE8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BEB7E68" w14:textId="77777777" w:rsidR="00F61B0B" w:rsidRPr="00F07BE8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7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8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45D249E" w14:textId="77777777" w:rsidR="00F61B0B" w:rsidRPr="00F07BE8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7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9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45263CB" w14:textId="77777777" w:rsidR="00F61B0B" w:rsidRPr="00F07BE8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7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8%)</w:t>
            </w:r>
          </w:p>
        </w:tc>
      </w:tr>
      <w:tr w:rsidR="00F61B0B" w:rsidRPr="00A31EB1" w14:paraId="30BB4F0E" w14:textId="77777777" w:rsidTr="00F46F8F">
        <w:trPr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74561AD" w14:textId="77777777" w:rsidR="00F61B0B" w:rsidRPr="00F07BE8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7B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ome via ED short stay uni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BC115BF" w14:textId="77777777" w:rsidR="00F61B0B" w:rsidRPr="00F07BE8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7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96C0970" w14:textId="77777777" w:rsidR="00F61B0B" w:rsidRPr="00F07BE8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7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0B311B6" w14:textId="77777777" w:rsidR="00F61B0B" w:rsidRPr="00F07BE8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7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5</w:t>
            </w:r>
          </w:p>
        </w:tc>
      </w:tr>
      <w:tr w:rsidR="00F61B0B" w:rsidRPr="00A31EB1" w14:paraId="75FB7133" w14:textId="77777777" w:rsidTr="00F46F8F">
        <w:trPr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CD4A10F" w14:textId="77777777" w:rsidR="00F61B0B" w:rsidRPr="00F07BE8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4336F2D" w14:textId="77777777" w:rsidR="00F61B0B" w:rsidRPr="00F07BE8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7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0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43CEA10" w14:textId="77777777" w:rsidR="00F61B0B" w:rsidRPr="00F07BE8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7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8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FEC440D" w14:textId="77777777" w:rsidR="00F61B0B" w:rsidRPr="00F07BE8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7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9%)</w:t>
            </w:r>
          </w:p>
        </w:tc>
      </w:tr>
      <w:tr w:rsidR="00F61B0B" w:rsidRPr="00A31EB1" w14:paraId="44E476B3" w14:textId="77777777" w:rsidTr="00F46F8F">
        <w:trPr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A32A07F" w14:textId="77777777" w:rsidR="00F61B0B" w:rsidRPr="00F07BE8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7B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Admitted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344026E" w14:textId="77777777" w:rsidR="00F61B0B" w:rsidRPr="00F07BE8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7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31DE4B8" w14:textId="77777777" w:rsidR="00F61B0B" w:rsidRPr="00F07BE8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7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CDC2782" w14:textId="77777777" w:rsidR="00F61B0B" w:rsidRPr="00F07BE8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7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2</w:t>
            </w:r>
          </w:p>
        </w:tc>
      </w:tr>
      <w:tr w:rsidR="00F61B0B" w:rsidRPr="00A31EB1" w14:paraId="75925596" w14:textId="77777777" w:rsidTr="00F46F8F">
        <w:trPr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BAA8E04" w14:textId="77777777" w:rsidR="00F61B0B" w:rsidRPr="00F07BE8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916F2E4" w14:textId="77777777" w:rsidR="00F61B0B" w:rsidRPr="00F07BE8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7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2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070DA95" w14:textId="77777777" w:rsidR="00F61B0B" w:rsidRPr="00F07BE8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7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3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47E8A74" w14:textId="77777777" w:rsidR="00F61B0B" w:rsidRPr="00F07BE8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7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3%)</w:t>
            </w:r>
          </w:p>
        </w:tc>
      </w:tr>
      <w:tr w:rsidR="00F61B0B" w:rsidRPr="00A31EB1" w14:paraId="285C6501" w14:textId="77777777" w:rsidTr="00F46F8F">
        <w:trPr>
          <w:jc w:val="center"/>
        </w:trPr>
        <w:tc>
          <w:tcPr>
            <w:tcW w:w="35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9EA4658" w14:textId="77777777" w:rsidR="00F61B0B" w:rsidRPr="00F07BE8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7B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995257" w14:textId="77777777" w:rsidR="00F61B0B" w:rsidRPr="00F07BE8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7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F8D289" w14:textId="77777777" w:rsidR="00F61B0B" w:rsidRPr="00F07BE8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7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B1A038" w14:textId="77777777" w:rsidR="00F61B0B" w:rsidRPr="00F07BE8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7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8</w:t>
            </w:r>
          </w:p>
        </w:tc>
      </w:tr>
      <w:tr w:rsidR="00F61B0B" w:rsidRPr="00A31EB1" w14:paraId="3F557301" w14:textId="77777777" w:rsidTr="00F46F8F">
        <w:trPr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B9B96F9" w14:textId="77777777" w:rsidR="00F61B0B" w:rsidRPr="00F07BE8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FBD6D4" w14:textId="77777777" w:rsidR="00F61B0B" w:rsidRPr="00F07BE8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7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00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6D4CF8" w14:textId="77777777" w:rsidR="00F61B0B" w:rsidRPr="00F07BE8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7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00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2EAAA5" w14:textId="77777777" w:rsidR="00F61B0B" w:rsidRPr="00F07BE8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7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00%)</w:t>
            </w:r>
          </w:p>
        </w:tc>
      </w:tr>
      <w:tr w:rsidR="00F61B0B" w:rsidRPr="00A31EB1" w14:paraId="77A6E043" w14:textId="77777777" w:rsidTr="00F46F8F">
        <w:trPr>
          <w:jc w:val="center"/>
        </w:trPr>
        <w:tc>
          <w:tcPr>
            <w:tcW w:w="6534" w:type="dxa"/>
            <w:gridSpan w:val="4"/>
            <w:tcBorders>
              <w:top w:val="single" w:sz="10" w:space="0" w:color="auto"/>
              <w:left w:val="nil"/>
              <w:bottom w:val="nil"/>
              <w:right w:val="nil"/>
            </w:tcBorders>
          </w:tcPr>
          <w:p w14:paraId="4C29B8E4" w14:textId="77777777" w:rsidR="00F61B0B" w:rsidRPr="00F07BE8" w:rsidRDefault="00F61B0B" w:rsidP="00F46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3D3AEA15" w14:textId="77777777" w:rsidR="00A04E15" w:rsidRDefault="00A04E15"/>
    <w:sectPr w:rsidR="00A04E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B0B"/>
    <w:rsid w:val="0002312A"/>
    <w:rsid w:val="00225412"/>
    <w:rsid w:val="00A04E15"/>
    <w:rsid w:val="00F61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72037"/>
  <w15:chartTrackingRefBased/>
  <w15:docId w15:val="{7CCC242B-5C37-4532-A0E6-476AE41E7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B0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1B0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1B0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1B0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1B0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1B0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1B0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1B0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1B0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1B0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1B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1B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1B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1B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1B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1B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1B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1B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1B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1B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1B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1B0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1B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1B0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61B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1B0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61B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1B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1B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1B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61B0B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Lisa</dc:creator>
  <cp:keywords/>
  <dc:description/>
  <cp:lastModifiedBy>Walker, Lisa</cp:lastModifiedBy>
  <cp:revision>1</cp:revision>
  <dcterms:created xsi:type="dcterms:W3CDTF">2026-03-20T02:13:00Z</dcterms:created>
  <dcterms:modified xsi:type="dcterms:W3CDTF">2026-03-20T02:14:00Z</dcterms:modified>
</cp:coreProperties>
</file>